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file p 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 file p24-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 file, pp13, 23-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l file p 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 file pp 23-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l file p 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l file p 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l file p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 fil 26-28, 31-3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 file p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 file 26-28, 31-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l file p 31,3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l file p 31,3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 file p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 file p31-3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file p 3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l file p 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l file p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l file p 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l file p 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l file p43-4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13:50:00Z</dcterms:created>
  <dc:creator>JKitchen</dc:creator>
  <dc:description/>
  <dc:language>en-US</dc:language>
  <cp:lastModifiedBy>FREUND Yonathan</cp:lastModifiedBy>
  <dcterms:modified xsi:type="dcterms:W3CDTF">2018-12-03T17:24:00Z</dcterms:modified>
  <cp:revision>4</cp:revision>
  <dc:subject/>
  <dc:title>Table 1  SPIRIT 2013 checklist: recommended items to address in a clinical trial protocol and related documents*</dc:title>
</cp:coreProperties>
</file>